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4C7CB" w14:textId="77777777" w:rsidR="00611175" w:rsidRPr="00207B21" w:rsidRDefault="00611175" w:rsidP="00611175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/>
        </w:rPr>
      </w:pPr>
      <w:bookmarkStart w:id="0" w:name="_GoBack"/>
      <w:bookmarkEnd w:id="0"/>
      <w:r w:rsidRPr="00207B21">
        <w:rPr>
          <w:rFonts w:ascii="Times New Roman" w:hAnsi="Times New Roman" w:cs="Times New Roman"/>
          <w:b/>
          <w:bCs/>
          <w:color w:val="000000"/>
        </w:rPr>
        <w:t xml:space="preserve">SUPPLEMENTARY MATERIAL </w:t>
      </w:r>
    </w:p>
    <w:p w14:paraId="03216009" w14:textId="77777777" w:rsidR="00611175" w:rsidRPr="00207B21" w:rsidRDefault="00611175" w:rsidP="00611175">
      <w:pPr>
        <w:spacing w:line="360" w:lineRule="auto"/>
        <w:rPr>
          <w:rFonts w:ascii="Times New Roman" w:hAnsi="Times New Roman" w:cs="Times New Roman"/>
          <w:color w:val="000000"/>
          <w:sz w:val="22"/>
          <w:szCs w:val="28"/>
        </w:rPr>
      </w:pPr>
      <w:r w:rsidRPr="00207B21">
        <w:rPr>
          <w:rFonts w:ascii="Times New Roman" w:hAnsi="Times New Roman" w:cs="Times New Roman"/>
          <w:color w:val="000000"/>
          <w:sz w:val="22"/>
          <w:szCs w:val="28"/>
        </w:rPr>
        <w:t>Table S1.The primers used in this study.</w:t>
      </w:r>
    </w:p>
    <w:tbl>
      <w:tblPr>
        <w:tblW w:w="13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6740"/>
        <w:gridCol w:w="4360"/>
      </w:tblGrid>
      <w:tr w:rsidR="00611175" w:rsidRPr="00207B21" w14:paraId="59F90458" w14:textId="77777777" w:rsidTr="00F441A3">
        <w:trPr>
          <w:trHeight w:val="28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EFF8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6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C780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'-3'</w:t>
            </w: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5223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</w:tr>
      <w:tr w:rsidR="00611175" w:rsidRPr="00207B21" w14:paraId="54607273" w14:textId="77777777" w:rsidTr="00F441A3">
        <w:trPr>
          <w:trHeight w:val="280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9915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i/>
                <w:iCs/>
                <w:color w:val="000000"/>
                <w:szCs w:val="32"/>
              </w:rPr>
              <w:t>bla</w:t>
            </w:r>
            <w:r w:rsidRPr="00207B21">
              <w:rPr>
                <w:rFonts w:ascii="Times New Roman" w:hAnsi="Times New Roman" w:cs="Times New Roman"/>
                <w:color w:val="000000"/>
                <w:szCs w:val="32"/>
                <w:vertAlign w:val="subscript"/>
              </w:rPr>
              <w:t>NDM-29</w:t>
            </w: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0box-F</w:t>
            </w:r>
          </w:p>
        </w:tc>
        <w:tc>
          <w:tcPr>
            <w:tcW w:w="6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90CC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GCTTG-AAGCTTCTGTCGCACCTCATGTTTGAA</w:t>
            </w:r>
          </w:p>
        </w:tc>
        <w:tc>
          <w:tcPr>
            <w:tcW w:w="4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B79B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mplification of </w:t>
            </w:r>
            <w:r w:rsidRPr="00207B2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</w:t>
            </w: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NDM-29</w:t>
            </w:r>
            <w:r w:rsidRPr="00207B2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m NC225</w:t>
            </w:r>
          </w:p>
        </w:tc>
      </w:tr>
      <w:tr w:rsidR="00611175" w:rsidRPr="00207B21" w14:paraId="79DF4078" w14:textId="77777777" w:rsidTr="00F441A3">
        <w:trPr>
          <w:trHeight w:val="28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3138803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i/>
                <w:iCs/>
                <w:color w:val="000000"/>
                <w:szCs w:val="32"/>
              </w:rPr>
              <w:t>bla</w:t>
            </w:r>
            <w:r w:rsidRPr="00207B21">
              <w:rPr>
                <w:rFonts w:ascii="Times New Roman" w:hAnsi="Times New Roman" w:cs="Times New Roman"/>
                <w:color w:val="000000"/>
                <w:szCs w:val="32"/>
                <w:vertAlign w:val="subscript"/>
              </w:rPr>
              <w:t>NDM-29</w:t>
            </w: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0box-R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6F559395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CGC-GGATCCACGCCTCTGTCACATCGAAA</w:t>
            </w:r>
          </w:p>
        </w:tc>
        <w:tc>
          <w:tcPr>
            <w:tcW w:w="4360" w:type="dxa"/>
            <w:vMerge/>
            <w:shd w:val="clear" w:color="auto" w:fill="auto"/>
            <w:vAlign w:val="center"/>
            <w:hideMark/>
          </w:tcPr>
          <w:p w14:paraId="410BB9AF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1175" w:rsidRPr="00207B21" w14:paraId="6967E61F" w14:textId="77777777" w:rsidTr="00F441A3">
        <w:trPr>
          <w:trHeight w:val="28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4B929E4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SG575-check-F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4E88D1B1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GGAAGAAATAGCGCCC</w:t>
            </w:r>
          </w:p>
        </w:tc>
        <w:tc>
          <w:tcPr>
            <w:tcW w:w="4360" w:type="dxa"/>
            <w:vMerge w:val="restart"/>
            <w:shd w:val="clear" w:color="auto" w:fill="auto"/>
            <w:noWrap/>
            <w:vAlign w:val="center"/>
            <w:hideMark/>
          </w:tcPr>
          <w:p w14:paraId="71E1402D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quencing of </w:t>
            </w:r>
            <w:r w:rsidRPr="00207B2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</w:t>
            </w: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NDM-29</w:t>
            </w:r>
            <w:r w:rsidRPr="00207B2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cus</w:t>
            </w:r>
          </w:p>
        </w:tc>
      </w:tr>
      <w:tr w:rsidR="00611175" w:rsidRPr="00207B21" w14:paraId="683FE8B8" w14:textId="77777777" w:rsidTr="00F441A3">
        <w:trPr>
          <w:trHeight w:val="28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1F42321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SG575-check-R</w:t>
            </w:r>
          </w:p>
        </w:tc>
        <w:tc>
          <w:tcPr>
            <w:tcW w:w="6740" w:type="dxa"/>
            <w:shd w:val="clear" w:color="auto" w:fill="auto"/>
            <w:noWrap/>
            <w:vAlign w:val="center"/>
            <w:hideMark/>
          </w:tcPr>
          <w:p w14:paraId="1DF48A19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CCCAGAGCCTGATAAAA</w:t>
            </w:r>
          </w:p>
        </w:tc>
        <w:tc>
          <w:tcPr>
            <w:tcW w:w="4360" w:type="dxa"/>
            <w:vMerge/>
            <w:shd w:val="clear" w:color="auto" w:fill="auto"/>
            <w:vAlign w:val="center"/>
            <w:hideMark/>
          </w:tcPr>
          <w:p w14:paraId="4962A425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6CFCD68" w14:textId="77777777" w:rsidR="00611175" w:rsidRPr="00207B21" w:rsidRDefault="00611175" w:rsidP="00611175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8"/>
        </w:rPr>
        <w:sectPr w:rsidR="00611175" w:rsidRPr="00207B21" w:rsidSect="004449B5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D080492" w14:textId="77777777" w:rsidR="00611175" w:rsidRPr="00207B21" w:rsidRDefault="00611175" w:rsidP="00611175">
      <w:pPr>
        <w:spacing w:line="360" w:lineRule="auto"/>
        <w:rPr>
          <w:rFonts w:ascii="Times New Roman" w:hAnsi="Times New Roman" w:cs="Times New Roman"/>
          <w:color w:val="000000"/>
          <w:sz w:val="22"/>
          <w:szCs w:val="28"/>
        </w:rPr>
      </w:pPr>
      <w:r w:rsidRPr="00207B21">
        <w:rPr>
          <w:rFonts w:ascii="Times New Roman" w:hAnsi="Times New Roman" w:cs="Times New Roman"/>
          <w:color w:val="000000"/>
          <w:sz w:val="22"/>
          <w:szCs w:val="28"/>
        </w:rPr>
        <w:lastRenderedPageBreak/>
        <w:t>Table S2. The virulence genotype analysis of the sequences of chromosomes and plasmids of 19NC225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26"/>
        <w:gridCol w:w="10079"/>
      </w:tblGrid>
      <w:tr w:rsidR="00611175" w:rsidRPr="00207B21" w14:paraId="124EDA57" w14:textId="77777777" w:rsidTr="00F441A3">
        <w:trPr>
          <w:trHeight w:val="632"/>
          <w:jc w:val="center"/>
        </w:trPr>
        <w:tc>
          <w:tcPr>
            <w:tcW w:w="3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41D32" w14:textId="77777777" w:rsidR="00611175" w:rsidRPr="00207B21" w:rsidRDefault="00611175" w:rsidP="00F4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Name</w:t>
            </w:r>
            <w:r w:rsidRPr="00207B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8"/>
                <w:vertAlign w:val="superscript"/>
              </w:rPr>
              <w:t>*</w:t>
            </w:r>
          </w:p>
        </w:tc>
        <w:tc>
          <w:tcPr>
            <w:tcW w:w="10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0DDEE" w14:textId="77777777" w:rsidR="00611175" w:rsidRPr="00207B21" w:rsidRDefault="00611175" w:rsidP="00F4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Virulence genes</w:t>
            </w:r>
          </w:p>
        </w:tc>
      </w:tr>
      <w:tr w:rsidR="00611175" w:rsidRPr="00207B21" w14:paraId="50B927A3" w14:textId="77777777" w:rsidTr="00F441A3">
        <w:trPr>
          <w:trHeight w:val="1216"/>
          <w:jc w:val="center"/>
        </w:trPr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</w:tcPr>
          <w:p w14:paraId="761AFE24" w14:textId="77777777" w:rsidR="00611175" w:rsidRPr="00207B21" w:rsidRDefault="00611175" w:rsidP="00F4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NC225-chr</w:t>
            </w:r>
          </w:p>
          <w:p w14:paraId="0494904F" w14:textId="77777777" w:rsidR="00611175" w:rsidRPr="00207B21" w:rsidRDefault="00611175" w:rsidP="00F4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79" w:type="dxa"/>
            <w:tcBorders>
              <w:top w:val="single" w:sz="4" w:space="0" w:color="auto"/>
            </w:tcBorders>
            <w:shd w:val="clear" w:color="auto" w:fill="auto"/>
          </w:tcPr>
          <w:p w14:paraId="5270E976" w14:textId="77777777" w:rsidR="00611175" w:rsidRPr="00207B21" w:rsidRDefault="00611175" w:rsidP="00F441A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7B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ec15, aec16, aec17, aec18, aec19, aec22, aec23, aec24, aec25, aec26, aec27/clpV, aec28, aec30, aec31, aec32, air, aslA, cfaABCD, cheABRWYZ, chuASTUVWXY, csgABCDEFG, eaeH, ecpABCDER, ehaB, elfAD, entABCDEFS, espL1, espR1, espX1, espX4, espY2, fepABCDEG, fes, fimABCDEFGHI, flgABCDEFGHIJKLN, flhABCDE, fliAEFGHIJKLMNOPQRSTYZ, flk, focX, gspCDEFGHIJKL, hcp, hcpA, hlyE/clyA, hofBC, ibeBC, icmF, kpsDM, matA/ecpR, matC/ecpB, matF/ecpE, motAB, ompA, papX, ppdD, sfaX, stgAB, tar/cheM, tia, upaG/ehaG, yagV/ecpE, yagW/ecpD, yagX/ecpC, yagY/ecpB, yagZ/ecpA, ycbFQRSTUV, yijP, ykgK/ecpR, APECO78_03970, APECO78_03975, APECO78_08685, CDCO157_0108, EC958_1421, EcE24377A_0237, ECH74115_1100, ECH74115_1101, ECO55CA74_05720, ECO55CA74_05725, ECO103_0224, ECO111_0230, ECP_0106, ECP_0107, ECP_0108, ECS88_3547, ECs0229, ECVR50_0238, ECVR50_0239, ECVR50_0242, ECVR50_0246, ECVR50_0247, ECVR50_0248, ECVR50_0249, ECVR50_0250, ECVR50_0257, ETEC_0103, ETEC_1007, O3M_20335, O3M_20925, O3M_20930, UMNK88_238, UMNK88_1093, UMNK88_1094, Z0260/tssF, Z0263, Z0265, Z1307, Z2200, Z2201, Z2203, Z2204, Z2205, Z2206</w:t>
            </w:r>
          </w:p>
        </w:tc>
      </w:tr>
      <w:tr w:rsidR="00611175" w:rsidRPr="00207B21" w14:paraId="328A27B6" w14:textId="77777777" w:rsidTr="00F441A3">
        <w:trPr>
          <w:trHeight w:val="131"/>
          <w:jc w:val="center"/>
        </w:trPr>
        <w:tc>
          <w:tcPr>
            <w:tcW w:w="3726" w:type="dxa"/>
            <w:shd w:val="clear" w:color="auto" w:fill="auto"/>
          </w:tcPr>
          <w:p w14:paraId="6A3274E6" w14:textId="77777777" w:rsidR="00611175" w:rsidRPr="00207B21" w:rsidRDefault="00611175" w:rsidP="00F4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p</w:t>
            </w: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225</w:t>
            </w: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</w:t>
            </w: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1</w:t>
            </w: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079" w:type="dxa"/>
            <w:shd w:val="clear" w:color="auto" w:fill="auto"/>
          </w:tcPr>
          <w:p w14:paraId="2CBB8FD8" w14:textId="77777777" w:rsidR="00611175" w:rsidRPr="00207B21" w:rsidRDefault="00611175" w:rsidP="00F441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07B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aiQR, iutA, iucABCD, sitABCD, ECVR50_3327</w:t>
            </w:r>
          </w:p>
        </w:tc>
      </w:tr>
      <w:tr w:rsidR="00611175" w:rsidRPr="00207B21" w14:paraId="0C83C27D" w14:textId="77777777" w:rsidTr="00F441A3">
        <w:trPr>
          <w:trHeight w:val="633"/>
          <w:jc w:val="center"/>
        </w:trPr>
        <w:tc>
          <w:tcPr>
            <w:tcW w:w="3726" w:type="dxa"/>
            <w:shd w:val="clear" w:color="auto" w:fill="auto"/>
          </w:tcPr>
          <w:p w14:paraId="79224D93" w14:textId="77777777" w:rsidR="00611175" w:rsidRPr="00207B21" w:rsidRDefault="00611175" w:rsidP="00F4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  <w:t>p</w:t>
            </w: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225-NDM-29</w:t>
            </w:r>
          </w:p>
        </w:tc>
        <w:tc>
          <w:tcPr>
            <w:tcW w:w="10079" w:type="dxa"/>
            <w:shd w:val="clear" w:color="auto" w:fill="auto"/>
          </w:tcPr>
          <w:p w14:paraId="34070627" w14:textId="77777777" w:rsidR="00611175" w:rsidRPr="00207B21" w:rsidRDefault="00611175" w:rsidP="00F44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7B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</w:tbl>
    <w:p w14:paraId="35C8F15B" w14:textId="77777777" w:rsidR="00611175" w:rsidRPr="00207B21" w:rsidRDefault="00611175" w:rsidP="00611175">
      <w:pPr>
        <w:spacing w:line="360" w:lineRule="auto"/>
        <w:rPr>
          <w:rFonts w:ascii="Times New Roman" w:hAnsi="Times New Roman" w:cs="Times New Roman"/>
          <w:color w:val="000000"/>
          <w:sz w:val="20"/>
          <w:szCs w:val="22"/>
        </w:rPr>
      </w:pPr>
      <w:r w:rsidRPr="00207B21">
        <w:rPr>
          <w:rFonts w:ascii="Times New Roman" w:hAnsi="Times New Roman" w:cs="Times New Roman"/>
          <w:color w:val="000000"/>
          <w:sz w:val="20"/>
          <w:szCs w:val="22"/>
          <w:vertAlign w:val="superscript"/>
        </w:rPr>
        <w:t>*</w:t>
      </w:r>
      <w:r w:rsidRPr="00207B21">
        <w:rPr>
          <w:rFonts w:ascii="Times New Roman" w:hAnsi="Times New Roman" w:cs="Times New Roman"/>
          <w:color w:val="000000"/>
          <w:sz w:val="20"/>
          <w:szCs w:val="22"/>
        </w:rPr>
        <w:t xml:space="preserve">Sequences of chromosomes end with the word “chr”; sequences of plasmids begin with the word “p”. </w:t>
      </w:r>
    </w:p>
    <w:p w14:paraId="78DFEF85" w14:textId="77777777" w:rsidR="00611175" w:rsidRPr="00207B21" w:rsidRDefault="00611175" w:rsidP="00611175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8"/>
        </w:rPr>
        <w:sectPr w:rsidR="00611175" w:rsidRPr="00207B21" w:rsidSect="004449B5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1F4BBC0" w14:textId="77777777" w:rsidR="00611175" w:rsidRPr="00207B21" w:rsidRDefault="00611175" w:rsidP="00611175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8"/>
        </w:rPr>
      </w:pPr>
      <w:r w:rsidRPr="00207B21">
        <w:rPr>
          <w:rFonts w:ascii="Times New Roman" w:hAnsi="Times New Roman" w:cs="Times New Roman"/>
          <w:b/>
          <w:noProof/>
          <w:color w:val="000000"/>
          <w:sz w:val="22"/>
          <w:szCs w:val="28"/>
        </w:rPr>
        <w:lastRenderedPageBreak/>
        <w:drawing>
          <wp:inline distT="0" distB="0" distL="0" distR="0" wp14:anchorId="21F29576" wp14:editId="725C9F5D">
            <wp:extent cx="6438265" cy="4434205"/>
            <wp:effectExtent l="0" t="0" r="0" b="0"/>
            <wp:docPr id="5" name="图片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265" cy="443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36630" w14:textId="3EF65813" w:rsidR="001A62AC" w:rsidRPr="00611175" w:rsidRDefault="00611175" w:rsidP="00611175">
      <w:pPr>
        <w:spacing w:line="360" w:lineRule="auto"/>
        <w:rPr>
          <w:rFonts w:ascii="Times New Roman" w:hAnsi="Times New Roman" w:cs="Times New Roman" w:hint="eastAsia"/>
          <w:b/>
          <w:bCs/>
          <w:color w:val="000000"/>
          <w:sz w:val="22"/>
          <w:szCs w:val="28"/>
        </w:rPr>
      </w:pPr>
      <w:r w:rsidRPr="00207B21">
        <w:rPr>
          <w:rFonts w:ascii="Times New Roman" w:hAnsi="Times New Roman" w:cs="Times New Roman" w:hint="eastAsia"/>
          <w:color w:val="000000"/>
          <w:sz w:val="22"/>
          <w:szCs w:val="28"/>
        </w:rPr>
        <w:t>F</w:t>
      </w:r>
      <w:r w:rsidRPr="00207B21">
        <w:rPr>
          <w:rFonts w:ascii="Times New Roman" w:hAnsi="Times New Roman" w:cs="Times New Roman"/>
          <w:color w:val="000000"/>
          <w:sz w:val="22"/>
          <w:szCs w:val="28"/>
        </w:rPr>
        <w:t>igure S1.</w:t>
      </w:r>
      <w:r w:rsidRPr="00207B21">
        <w:rPr>
          <w:rFonts w:ascii="Times New Roman" w:hAnsi="Times New Roman" w:cs="Times New Roman"/>
          <w:b/>
          <w:bCs/>
          <w:color w:val="000000"/>
          <w:sz w:val="22"/>
          <w:szCs w:val="28"/>
        </w:rPr>
        <w:t xml:space="preserve"> </w:t>
      </w:r>
      <w:r w:rsidRPr="00207B21">
        <w:rPr>
          <w:rFonts w:ascii="Times New Roman" w:hAnsi="Times New Roman" w:cs="Times New Roman"/>
          <w:color w:val="000000"/>
          <w:sz w:val="22"/>
          <w:szCs w:val="28"/>
        </w:rPr>
        <w:t>The</w:t>
      </w:r>
      <w:r w:rsidRPr="00207B21">
        <w:rPr>
          <w:rFonts w:ascii="Times New Roman" w:hAnsi="Times New Roman" w:cs="Times New Roman"/>
          <w:color w:val="000000"/>
          <w:szCs w:val="32"/>
        </w:rPr>
        <w:t xml:space="preserve"> sequence alignment results of </w:t>
      </w:r>
      <w:r w:rsidRPr="00207B21">
        <w:rPr>
          <w:rFonts w:ascii="Times New Roman" w:hAnsi="Times New Roman" w:cs="Times New Roman"/>
          <w:i/>
          <w:iCs/>
          <w:color w:val="000000"/>
          <w:szCs w:val="32"/>
        </w:rPr>
        <w:t>bla</w:t>
      </w:r>
      <w:r w:rsidRPr="00207B21">
        <w:rPr>
          <w:rFonts w:ascii="Times New Roman" w:hAnsi="Times New Roman" w:cs="Times New Roman"/>
          <w:color w:val="000000"/>
          <w:szCs w:val="32"/>
          <w:vertAlign w:val="subscript"/>
        </w:rPr>
        <w:t>NDM-29</w:t>
      </w:r>
      <w:r w:rsidRPr="00207B21">
        <w:rPr>
          <w:rFonts w:ascii="Times New Roman" w:hAnsi="Times New Roman" w:cs="Times New Roman"/>
          <w:color w:val="000000"/>
          <w:szCs w:val="32"/>
        </w:rPr>
        <w:t xml:space="preserve"> gene and other </w:t>
      </w:r>
      <w:r w:rsidRPr="00207B21">
        <w:rPr>
          <w:rFonts w:ascii="Times New Roman" w:hAnsi="Times New Roman" w:cs="Times New Roman"/>
          <w:i/>
          <w:iCs/>
          <w:color w:val="000000"/>
          <w:szCs w:val="32"/>
        </w:rPr>
        <w:t>bla</w:t>
      </w:r>
      <w:r w:rsidRPr="00207B21">
        <w:rPr>
          <w:rFonts w:ascii="Times New Roman" w:hAnsi="Times New Roman" w:cs="Times New Roman"/>
          <w:color w:val="000000"/>
          <w:szCs w:val="32"/>
          <w:vertAlign w:val="subscript"/>
        </w:rPr>
        <w:t>NDM</w:t>
      </w:r>
      <w:r w:rsidRPr="00207B21">
        <w:rPr>
          <w:rFonts w:ascii="Times New Roman" w:hAnsi="Times New Roman" w:cs="Times New Roman"/>
          <w:color w:val="000000"/>
          <w:szCs w:val="32"/>
        </w:rPr>
        <w:t xml:space="preserve"> variants</w:t>
      </w:r>
      <w:r w:rsidRPr="00207B21">
        <w:rPr>
          <w:rFonts w:ascii="Times New Roman" w:hAnsi="Times New Roman" w:cs="Times New Roman"/>
          <w:color w:val="000000"/>
          <w:sz w:val="22"/>
          <w:szCs w:val="28"/>
        </w:rPr>
        <w:t xml:space="preserve">. </w:t>
      </w:r>
      <w:r w:rsidRPr="00207B21">
        <w:rPr>
          <w:rFonts w:ascii="Times New Roman" w:hAnsi="Times New Roman" w:cs="Times New Roman"/>
          <w:color w:val="000000"/>
          <w:sz w:val="21"/>
          <w:szCs w:val="21"/>
        </w:rPr>
        <w:t>The difference alignment between</w:t>
      </w:r>
      <w:r w:rsidRPr="00207B21">
        <w:rPr>
          <w:rFonts w:ascii="Times New Roman" w:hAnsi="Times New Roman" w:cs="Times New Roman"/>
          <w:i/>
          <w:iCs/>
          <w:color w:val="000000"/>
          <w:sz w:val="21"/>
          <w:szCs w:val="21"/>
        </w:rPr>
        <w:t xml:space="preserve"> bla</w:t>
      </w:r>
      <w:r w:rsidRPr="00207B21">
        <w:rPr>
          <w:rFonts w:ascii="Times New Roman" w:hAnsi="Times New Roman" w:cs="Times New Roman"/>
          <w:color w:val="000000"/>
          <w:sz w:val="21"/>
          <w:szCs w:val="21"/>
          <w:vertAlign w:val="subscript"/>
        </w:rPr>
        <w:t>NDM</w:t>
      </w:r>
      <w:r w:rsidRPr="00207B21">
        <w:rPr>
          <w:rFonts w:ascii="Times New Roman" w:hAnsi="Times New Roman" w:cs="Times New Roman"/>
          <w:color w:val="000000"/>
          <w:sz w:val="21"/>
          <w:szCs w:val="21"/>
        </w:rPr>
        <w:t xml:space="preserve"> variants is highlighted in color. The variation site in </w:t>
      </w:r>
      <w:r w:rsidRPr="00207B21">
        <w:rPr>
          <w:rFonts w:ascii="Times New Roman" w:hAnsi="Times New Roman" w:cs="Times New Roman"/>
          <w:i/>
          <w:iCs/>
          <w:color w:val="000000"/>
          <w:szCs w:val="32"/>
        </w:rPr>
        <w:t>bla</w:t>
      </w:r>
      <w:r w:rsidRPr="00207B21">
        <w:rPr>
          <w:rFonts w:ascii="Times New Roman" w:hAnsi="Times New Roman" w:cs="Times New Roman"/>
          <w:color w:val="000000"/>
          <w:szCs w:val="32"/>
          <w:vertAlign w:val="subscript"/>
        </w:rPr>
        <w:t xml:space="preserve">NDM-29 </w:t>
      </w:r>
      <w:r w:rsidRPr="00207B21">
        <w:rPr>
          <w:rFonts w:ascii="Times New Roman" w:hAnsi="Times New Roman" w:cs="Times New Roman"/>
          <w:color w:val="000000"/>
          <w:sz w:val="21"/>
          <w:szCs w:val="21"/>
        </w:rPr>
        <w:t>is indicated in the black box.</w:t>
      </w:r>
    </w:p>
    <w:sectPr w:rsidR="001A62AC" w:rsidRPr="00611175" w:rsidSect="004449B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75"/>
    <w:rsid w:val="000000D2"/>
    <w:rsid w:val="00004187"/>
    <w:rsid w:val="000272DB"/>
    <w:rsid w:val="00027C71"/>
    <w:rsid w:val="0004480C"/>
    <w:rsid w:val="0006501D"/>
    <w:rsid w:val="00065B2D"/>
    <w:rsid w:val="0008425E"/>
    <w:rsid w:val="0012612D"/>
    <w:rsid w:val="00141DEF"/>
    <w:rsid w:val="00177F40"/>
    <w:rsid w:val="00183AAA"/>
    <w:rsid w:val="00186D1E"/>
    <w:rsid w:val="00191ED4"/>
    <w:rsid w:val="001A01EB"/>
    <w:rsid w:val="001A0617"/>
    <w:rsid w:val="001A62AC"/>
    <w:rsid w:val="001C286D"/>
    <w:rsid w:val="001D32E3"/>
    <w:rsid w:val="001E2C61"/>
    <w:rsid w:val="0020342B"/>
    <w:rsid w:val="00213F23"/>
    <w:rsid w:val="00217215"/>
    <w:rsid w:val="002261FC"/>
    <w:rsid w:val="00277A57"/>
    <w:rsid w:val="00285516"/>
    <w:rsid w:val="002B27FE"/>
    <w:rsid w:val="002E136E"/>
    <w:rsid w:val="00300E75"/>
    <w:rsid w:val="003133BD"/>
    <w:rsid w:val="00323BD2"/>
    <w:rsid w:val="0035160F"/>
    <w:rsid w:val="003716AB"/>
    <w:rsid w:val="003E072C"/>
    <w:rsid w:val="003E1D4E"/>
    <w:rsid w:val="003F62C9"/>
    <w:rsid w:val="00406233"/>
    <w:rsid w:val="00422B49"/>
    <w:rsid w:val="004279B2"/>
    <w:rsid w:val="00463CC7"/>
    <w:rsid w:val="004B79A9"/>
    <w:rsid w:val="004E2074"/>
    <w:rsid w:val="005D1337"/>
    <w:rsid w:val="005E0AF1"/>
    <w:rsid w:val="005F4877"/>
    <w:rsid w:val="00611175"/>
    <w:rsid w:val="00620336"/>
    <w:rsid w:val="0063547E"/>
    <w:rsid w:val="00637C4D"/>
    <w:rsid w:val="00655956"/>
    <w:rsid w:val="00662825"/>
    <w:rsid w:val="00667786"/>
    <w:rsid w:val="00684191"/>
    <w:rsid w:val="006B15DC"/>
    <w:rsid w:val="006C1017"/>
    <w:rsid w:val="006D68D8"/>
    <w:rsid w:val="006F3F29"/>
    <w:rsid w:val="007249B2"/>
    <w:rsid w:val="00734AE7"/>
    <w:rsid w:val="00746A5C"/>
    <w:rsid w:val="00780BFC"/>
    <w:rsid w:val="007E58E7"/>
    <w:rsid w:val="008162AB"/>
    <w:rsid w:val="00822749"/>
    <w:rsid w:val="00830F4B"/>
    <w:rsid w:val="0084659C"/>
    <w:rsid w:val="00851EF8"/>
    <w:rsid w:val="008617E2"/>
    <w:rsid w:val="00876B32"/>
    <w:rsid w:val="008A32EE"/>
    <w:rsid w:val="008A63FA"/>
    <w:rsid w:val="008D6DC3"/>
    <w:rsid w:val="008F4672"/>
    <w:rsid w:val="00900535"/>
    <w:rsid w:val="00932D3B"/>
    <w:rsid w:val="009454FE"/>
    <w:rsid w:val="00954697"/>
    <w:rsid w:val="009768FA"/>
    <w:rsid w:val="009813ED"/>
    <w:rsid w:val="009B5C72"/>
    <w:rsid w:val="009E500C"/>
    <w:rsid w:val="00A011C2"/>
    <w:rsid w:val="00A014C9"/>
    <w:rsid w:val="00A35C01"/>
    <w:rsid w:val="00A64552"/>
    <w:rsid w:val="00A80906"/>
    <w:rsid w:val="00AA6DD3"/>
    <w:rsid w:val="00AA79D4"/>
    <w:rsid w:val="00AD1914"/>
    <w:rsid w:val="00AE660E"/>
    <w:rsid w:val="00AF1AF3"/>
    <w:rsid w:val="00B31D4C"/>
    <w:rsid w:val="00B535BB"/>
    <w:rsid w:val="00B60533"/>
    <w:rsid w:val="00B625A3"/>
    <w:rsid w:val="00C0573A"/>
    <w:rsid w:val="00C425CC"/>
    <w:rsid w:val="00C543C0"/>
    <w:rsid w:val="00C61F19"/>
    <w:rsid w:val="00C70B00"/>
    <w:rsid w:val="00C73A20"/>
    <w:rsid w:val="00CC4281"/>
    <w:rsid w:val="00CD4776"/>
    <w:rsid w:val="00CE64C1"/>
    <w:rsid w:val="00D72302"/>
    <w:rsid w:val="00D85CC0"/>
    <w:rsid w:val="00D955BD"/>
    <w:rsid w:val="00D95B7A"/>
    <w:rsid w:val="00DC4352"/>
    <w:rsid w:val="00DC5FCB"/>
    <w:rsid w:val="00DC77B2"/>
    <w:rsid w:val="00E05877"/>
    <w:rsid w:val="00E40CD0"/>
    <w:rsid w:val="00E4717E"/>
    <w:rsid w:val="00E63371"/>
    <w:rsid w:val="00E83F62"/>
    <w:rsid w:val="00E95B6F"/>
    <w:rsid w:val="00EB37D7"/>
    <w:rsid w:val="00EC4713"/>
    <w:rsid w:val="00EF75C7"/>
    <w:rsid w:val="00F24C40"/>
    <w:rsid w:val="00F74A89"/>
    <w:rsid w:val="00F919AA"/>
    <w:rsid w:val="00FF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8823F"/>
  <w15:chartTrackingRefBased/>
  <w15:docId w15:val="{185C2491-A362-1F46-82BF-28CD9C45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17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ying</dc:creator>
  <cp:keywords/>
  <dc:description/>
  <cp:lastModifiedBy>Zhuying</cp:lastModifiedBy>
  <cp:revision>1</cp:revision>
  <dcterms:created xsi:type="dcterms:W3CDTF">2021-07-19T12:54:00Z</dcterms:created>
  <dcterms:modified xsi:type="dcterms:W3CDTF">2021-07-19T12:54:00Z</dcterms:modified>
</cp:coreProperties>
</file>